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C46" w:rsidRDefault="008C7C46"/>
    <w:p w:rsidR="008C7C46" w:rsidRPr="006244FC" w:rsidRDefault="008C7C46" w:rsidP="008C7C46">
      <w:pPr>
        <w:rPr>
          <w:rFonts w:asciiTheme="majorBidi" w:hAnsiTheme="majorBidi" w:cstheme="majorBidi"/>
          <w:color w:val="000000" w:themeColor="text1"/>
        </w:rPr>
      </w:pPr>
      <w:r w:rsidRPr="006244FC">
        <w:rPr>
          <w:rFonts w:asciiTheme="majorBidi" w:hAnsiTheme="majorBidi" w:cstheme="majorBidi"/>
          <w:color w:val="000000" w:themeColor="text1"/>
        </w:rPr>
        <w:t>S3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T</w:t>
      </w:r>
      <w:r>
        <w:rPr>
          <w:rFonts w:asciiTheme="majorBidi" w:hAnsiTheme="majorBidi" w:cstheme="majorBidi"/>
          <w:color w:val="000000" w:themeColor="text1"/>
        </w:rPr>
        <w:t>able</w:t>
      </w:r>
      <w:r w:rsidR="0009400B">
        <w:rPr>
          <w:rFonts w:asciiTheme="majorBidi" w:hAnsiTheme="majorBidi" w:cstheme="majorBidi"/>
          <w:color w:val="000000" w:themeColor="text1"/>
        </w:rPr>
        <w:t>.</w:t>
      </w:r>
      <w:bookmarkStart w:id="0" w:name="_GoBack"/>
      <w:bookmarkEnd w:id="0"/>
      <w:r w:rsidRPr="006244FC">
        <w:rPr>
          <w:rFonts w:asciiTheme="majorBidi" w:hAnsiTheme="majorBidi" w:cstheme="majorBidi"/>
          <w:color w:val="000000" w:themeColor="text1"/>
        </w:rPr>
        <w:t xml:space="preserve"> Sensitivity analysis for the outcome number of mature oocytes including Total </w:t>
      </w:r>
      <w:proofErr w:type="spellStart"/>
      <w:r w:rsidRPr="006244FC">
        <w:rPr>
          <w:rFonts w:asciiTheme="majorBidi" w:hAnsiTheme="majorBidi" w:cstheme="majorBidi"/>
          <w:color w:val="000000" w:themeColor="text1"/>
        </w:rPr>
        <w:t>FSH</w:t>
      </w:r>
      <w:proofErr w:type="spellEnd"/>
      <w:r w:rsidRPr="006244FC">
        <w:rPr>
          <w:rFonts w:asciiTheme="majorBidi" w:hAnsiTheme="majorBidi" w:cstheme="majorBidi"/>
          <w:color w:val="000000" w:themeColor="text1"/>
        </w:rPr>
        <w:t xml:space="preserve"> dose </w:t>
      </w:r>
      <w:r>
        <w:rPr>
          <w:rFonts w:asciiTheme="majorBidi" w:hAnsiTheme="majorBidi" w:cstheme="majorBidi"/>
          <w:color w:val="000000" w:themeColor="text1"/>
        </w:rPr>
        <w:t>and</w:t>
      </w:r>
      <w:r w:rsidRPr="006244FC">
        <w:rPr>
          <w:rFonts w:asciiTheme="majorBidi" w:hAnsiTheme="majorBidi" w:cstheme="majorBidi"/>
          <w:color w:val="000000" w:themeColor="text1"/>
        </w:rPr>
        <w:t xml:space="preserve"> IVF agonist protocol in the model.</w:t>
      </w:r>
    </w:p>
    <w:p w:rsidR="008C7C46" w:rsidRDefault="008C7C46"/>
    <w:p w:rsidR="008C7C46" w:rsidRDefault="008C7C46"/>
    <w:tbl>
      <w:tblPr>
        <w:tblW w:w="11199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3"/>
        <w:gridCol w:w="1819"/>
        <w:gridCol w:w="850"/>
        <w:gridCol w:w="1843"/>
        <w:gridCol w:w="992"/>
        <w:gridCol w:w="1843"/>
        <w:gridCol w:w="1559"/>
      </w:tblGrid>
      <w:tr w:rsidR="008C7C46" w:rsidRPr="006244FC" w:rsidTr="00E800B6">
        <w:trPr>
          <w:trHeight w:val="589"/>
        </w:trPr>
        <w:tc>
          <w:tcPr>
            <w:tcW w:w="2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Lifestyle factor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Lifestyle 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</w:tr>
      <w:tr w:rsidR="008C7C46" w:rsidRPr="006244FC" w:rsidTr="00E800B6">
        <w:trPr>
          <w:trHeight w:val="589"/>
        </w:trPr>
        <w:tc>
          <w:tcPr>
            <w:tcW w:w="22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Crude I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Crude </w:t>
            </w:r>
          </w:p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Adjusted IR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Adjusted </w:t>
            </w:r>
          </w:p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Adjusted IRR (including variables </w:t>
            </w:r>
            <w:proofErr w:type="spellStart"/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FSH</w:t>
            </w:r>
            <w:proofErr w:type="spellEnd"/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 + IVF protocol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Adjusted (including variables </w:t>
            </w:r>
            <w:proofErr w:type="spellStart"/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FSH</w:t>
            </w:r>
            <w:proofErr w:type="spellEnd"/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 + IVF protocol)</w:t>
            </w:r>
          </w:p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P-value</w:t>
            </w:r>
          </w:p>
        </w:tc>
      </w:tr>
      <w:tr w:rsidR="008C7C46" w:rsidRPr="006244FC" w:rsidTr="00E800B6">
        <w:trPr>
          <w:trHeight w:val="300"/>
        </w:trPr>
        <w:tc>
          <w:tcPr>
            <w:tcW w:w="22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BMI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8 (0.96, 1.00)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8 (0.97, 1.00)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2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9 (0.98, 1.00)*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21</w:t>
            </w:r>
          </w:p>
        </w:tc>
      </w:tr>
      <w:tr w:rsidR="008C7C46" w:rsidRPr="006244FC" w:rsidTr="00E800B6">
        <w:trPr>
          <w:trHeight w:val="300"/>
        </w:trPr>
        <w:tc>
          <w:tcPr>
            <w:tcW w:w="22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Smoking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81 (0.69, 0.94)*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0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79 (0.67, 0.93)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0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77 (0.70, 0.86)*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00</w:t>
            </w:r>
          </w:p>
        </w:tc>
      </w:tr>
      <w:tr w:rsidR="008C7C46" w:rsidRPr="006244FC" w:rsidTr="00E800B6">
        <w:trPr>
          <w:trHeight w:val="300"/>
        </w:trPr>
        <w:tc>
          <w:tcPr>
            <w:tcW w:w="22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Age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0.98, 1.0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4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0.98, 1.0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75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1 (1.00, 1.0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96</w:t>
            </w:r>
          </w:p>
        </w:tc>
      </w:tr>
      <w:tr w:rsidR="008C7C46" w:rsidRPr="006244FC" w:rsidTr="00E800B6">
        <w:trPr>
          <w:trHeight w:val="300"/>
        </w:trPr>
        <w:tc>
          <w:tcPr>
            <w:tcW w:w="22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Alcohol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5 (0.90, 1.2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5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8 (0.92, 1.2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3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9 (0.99, 1.2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90</w:t>
            </w:r>
          </w:p>
        </w:tc>
      </w:tr>
      <w:tr w:rsidR="008C7C46" w:rsidRPr="006244FC" w:rsidTr="00E800B6">
        <w:trPr>
          <w:trHeight w:val="300"/>
        </w:trPr>
        <w:tc>
          <w:tcPr>
            <w:tcW w:w="229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Caffeine </w:t>
            </w:r>
          </w:p>
        </w:tc>
        <w:tc>
          <w:tcPr>
            <w:tcW w:w="181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1.00, 1.00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378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1.00, 1.0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86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1.00, 1.00)</w:t>
            </w: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757</w:t>
            </w:r>
          </w:p>
        </w:tc>
      </w:tr>
      <w:tr w:rsidR="008C7C46" w:rsidRPr="006244FC" w:rsidTr="00E800B6">
        <w:trPr>
          <w:trHeight w:val="300"/>
        </w:trPr>
        <w:tc>
          <w:tcPr>
            <w:tcW w:w="2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ind w:right="-5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Physical activity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71 (0.34, 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70 (0.34, 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65 (0.40, 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81</w:t>
            </w:r>
          </w:p>
        </w:tc>
      </w:tr>
      <w:tr w:rsidR="008C7C46" w:rsidRPr="006244FC" w:rsidTr="00E800B6">
        <w:trPr>
          <w:trHeight w:val="300"/>
        </w:trPr>
        <w:tc>
          <w:tcPr>
            <w:tcW w:w="2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Depression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13 (0.94, 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16 (0.97, 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15 (1.03, 1.29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16</w:t>
            </w:r>
          </w:p>
        </w:tc>
      </w:tr>
      <w:tr w:rsidR="008C7C46" w:rsidRPr="006244FC" w:rsidTr="00E800B6">
        <w:trPr>
          <w:trHeight w:val="300"/>
        </w:trPr>
        <w:tc>
          <w:tcPr>
            <w:tcW w:w="2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Total </w:t>
            </w:r>
            <w:proofErr w:type="spellStart"/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FSH</w:t>
            </w:r>
            <w:proofErr w:type="spellEnd"/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 dose/1000</w:t>
            </w:r>
          </w:p>
        </w:tc>
        <w:tc>
          <w:tcPr>
            <w:tcW w:w="26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83 (0.78, 0.89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00</w:t>
            </w:r>
          </w:p>
        </w:tc>
      </w:tr>
      <w:tr w:rsidR="008C7C46" w:rsidRPr="006244FC" w:rsidTr="00E800B6">
        <w:trPr>
          <w:trHeight w:val="300"/>
        </w:trPr>
        <w:tc>
          <w:tcPr>
            <w:tcW w:w="2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Agonist protocol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3 (0.84,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187</w:t>
            </w:r>
          </w:p>
        </w:tc>
      </w:tr>
      <w:tr w:rsidR="008C7C46" w:rsidRPr="006244FC" w:rsidTr="00E800B6">
        <w:trPr>
          <w:trHeight w:val="300"/>
        </w:trPr>
        <w:tc>
          <w:tcPr>
            <w:tcW w:w="22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C46" w:rsidRPr="006244FC" w:rsidRDefault="008C7C46" w:rsidP="00E800B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</w:tr>
    </w:tbl>
    <w:p w:rsidR="000A4C90" w:rsidRPr="0017126B" w:rsidRDefault="000A4C90" w:rsidP="000A4C90">
      <w:pPr>
        <w:spacing w:before="120" w:after="120"/>
        <w:rPr>
          <w:rFonts w:asciiTheme="majorBidi" w:hAnsiTheme="majorBidi" w:cstheme="majorBidi"/>
          <w:color w:val="000000"/>
          <w:sz w:val="16"/>
          <w:szCs w:val="16"/>
          <w:vertAlign w:val="superscript"/>
          <w:lang w:eastAsia="sv-SE"/>
        </w:rPr>
      </w:pPr>
      <w:r>
        <w:rPr>
          <w:color w:val="000000"/>
          <w:sz w:val="16"/>
          <w:szCs w:val="16"/>
          <w:vertAlign w:val="superscript"/>
          <w:lang w:eastAsia="sv-SE"/>
        </w:rPr>
        <w:t>*</w:t>
      </w:r>
      <w:r w:rsidRPr="0017126B">
        <w:rPr>
          <w:rFonts w:asciiTheme="majorBidi" w:hAnsiTheme="majorBidi" w:cstheme="majorBidi"/>
          <w:color w:val="000000"/>
          <w:sz w:val="16"/>
          <w:szCs w:val="16"/>
          <w:vertAlign w:val="superscript"/>
          <w:lang w:eastAsia="sv-SE"/>
        </w:rPr>
        <w:t xml:space="preserve"> </w:t>
      </w:r>
      <w:r w:rsidRPr="0017126B">
        <w:rPr>
          <w:rFonts w:asciiTheme="majorBidi" w:hAnsiTheme="majorBidi" w:cstheme="majorBidi"/>
          <w:sz w:val="16"/>
          <w:szCs w:val="16"/>
        </w:rPr>
        <w:t>p</w:t>
      </w:r>
      <w:r>
        <w:rPr>
          <w:sz w:val="16"/>
          <w:szCs w:val="16"/>
        </w:rPr>
        <w:t>&lt;</w:t>
      </w:r>
      <w:r w:rsidRPr="0017126B">
        <w:rPr>
          <w:rFonts w:asciiTheme="majorBidi" w:hAnsiTheme="majorBidi" w:cstheme="majorBidi"/>
          <w:sz w:val="16"/>
          <w:szCs w:val="16"/>
        </w:rPr>
        <w:t>0.05</w:t>
      </w:r>
    </w:p>
    <w:p w:rsidR="009B47D9" w:rsidRDefault="009B47D9"/>
    <w:sectPr w:rsidR="009B47D9" w:rsidSect="003868C5">
      <w:pgSz w:w="11900" w:h="16820"/>
      <w:pgMar w:top="1417" w:right="1417" w:bottom="1417" w:left="1417" w:header="708" w:footer="708" w:gutter="0"/>
      <w:cols w:space="708"/>
      <w:docGrid w:linePitch="360" w:charSpace="2457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mirrorMargins/>
  <w:proofState w:spelling="clean"/>
  <w:defaultTabStop w:val="1304"/>
  <w:hyphenationZone w:val="425"/>
  <w:evenAndOddHeaders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C46"/>
    <w:rsid w:val="00003053"/>
    <w:rsid w:val="0009400B"/>
    <w:rsid w:val="000A4C90"/>
    <w:rsid w:val="000D0D66"/>
    <w:rsid w:val="000D4076"/>
    <w:rsid w:val="00121E50"/>
    <w:rsid w:val="00161219"/>
    <w:rsid w:val="001977B3"/>
    <w:rsid w:val="001A05CC"/>
    <w:rsid w:val="001C3BDA"/>
    <w:rsid w:val="001D45AF"/>
    <w:rsid w:val="00201B2F"/>
    <w:rsid w:val="002808D7"/>
    <w:rsid w:val="002C40E3"/>
    <w:rsid w:val="002F3528"/>
    <w:rsid w:val="00316B7C"/>
    <w:rsid w:val="00335D3E"/>
    <w:rsid w:val="003868C5"/>
    <w:rsid w:val="00404E78"/>
    <w:rsid w:val="0048441A"/>
    <w:rsid w:val="004A133E"/>
    <w:rsid w:val="004A42A4"/>
    <w:rsid w:val="004A4A90"/>
    <w:rsid w:val="005F0328"/>
    <w:rsid w:val="00622675"/>
    <w:rsid w:val="00743D4E"/>
    <w:rsid w:val="007C188A"/>
    <w:rsid w:val="007E4874"/>
    <w:rsid w:val="00804AF4"/>
    <w:rsid w:val="00810B0E"/>
    <w:rsid w:val="00814D6B"/>
    <w:rsid w:val="008B7A83"/>
    <w:rsid w:val="008C27E4"/>
    <w:rsid w:val="008C7C46"/>
    <w:rsid w:val="00984400"/>
    <w:rsid w:val="009B47D9"/>
    <w:rsid w:val="009C0F44"/>
    <w:rsid w:val="009F284A"/>
    <w:rsid w:val="00A013AE"/>
    <w:rsid w:val="00A24173"/>
    <w:rsid w:val="00A855F4"/>
    <w:rsid w:val="00A86DFA"/>
    <w:rsid w:val="00B04804"/>
    <w:rsid w:val="00B12C17"/>
    <w:rsid w:val="00B355D8"/>
    <w:rsid w:val="00B45CAE"/>
    <w:rsid w:val="00B84FB8"/>
    <w:rsid w:val="00B93BE5"/>
    <w:rsid w:val="00BA7D1D"/>
    <w:rsid w:val="00BB6CFC"/>
    <w:rsid w:val="00C061AD"/>
    <w:rsid w:val="00C4098A"/>
    <w:rsid w:val="00C5256B"/>
    <w:rsid w:val="00C91622"/>
    <w:rsid w:val="00CB59D6"/>
    <w:rsid w:val="00CC2890"/>
    <w:rsid w:val="00D1292E"/>
    <w:rsid w:val="00D76218"/>
    <w:rsid w:val="00DB1109"/>
    <w:rsid w:val="00DC3317"/>
    <w:rsid w:val="00E90282"/>
    <w:rsid w:val="00EF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E625E"/>
  <w14:defaultImageDpi w14:val="32767"/>
  <w15:chartTrackingRefBased/>
  <w15:docId w15:val="{3E8CF7E4-EADB-A74C-82E8-77FA609C5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7C46"/>
    <w:pPr>
      <w:spacing w:line="240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878</Characters>
  <Application>Microsoft Office Word</Application>
  <DocSecurity>0</DocSecurity>
  <Lines>7</Lines>
  <Paragraphs>2</Paragraphs>
  <ScaleCrop>false</ScaleCrop>
  <Company>Gynläkarna AB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Joelsson</dc:creator>
  <cp:keywords/>
  <dc:description/>
  <cp:lastModifiedBy>Lana Joelsson</cp:lastModifiedBy>
  <cp:revision>4</cp:revision>
  <dcterms:created xsi:type="dcterms:W3CDTF">2019-08-02T21:37:00Z</dcterms:created>
  <dcterms:modified xsi:type="dcterms:W3CDTF">2019-08-03T11:56:00Z</dcterms:modified>
</cp:coreProperties>
</file>